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AAA7F" w14:textId="5075D7F6" w:rsidR="008A36A0" w:rsidRPr="00C1284E" w:rsidRDefault="008A36A0" w:rsidP="008A36A0">
      <w:pPr>
        <w:spacing w:after="160" w:line="259" w:lineRule="auto"/>
        <w:rPr>
          <w:b/>
          <w:bCs/>
        </w:rPr>
      </w:pPr>
      <w:r>
        <w:rPr>
          <w:b/>
          <w:bCs/>
        </w:rPr>
        <w:t xml:space="preserve">Supplementary Table S1: </w:t>
      </w:r>
      <w:r w:rsidRPr="00C1284E">
        <w:rPr>
          <w:b/>
          <w:bCs/>
        </w:rPr>
        <w:t>Primers for real time quantitative PCR (RT</w:t>
      </w:r>
      <w:r>
        <w:rPr>
          <w:b/>
          <w:bCs/>
        </w:rPr>
        <w:t>-</w:t>
      </w:r>
      <w:r w:rsidRPr="00C1284E">
        <w:rPr>
          <w:b/>
          <w:bCs/>
        </w:rPr>
        <w:t>qPCR) assays</w:t>
      </w:r>
    </w:p>
    <w:tbl>
      <w:tblPr>
        <w:tblStyle w:val="TableGrid"/>
        <w:tblW w:w="8365" w:type="dxa"/>
        <w:tblLayout w:type="fixed"/>
        <w:tblLook w:val="04A0" w:firstRow="1" w:lastRow="0" w:firstColumn="1" w:lastColumn="0" w:noHBand="0" w:noVBand="1"/>
      </w:tblPr>
      <w:tblGrid>
        <w:gridCol w:w="2425"/>
        <w:gridCol w:w="5940"/>
      </w:tblGrid>
      <w:tr w:rsidR="008A36A0" w:rsidRPr="00C1284E" w14:paraId="3D4CB575" w14:textId="77777777" w:rsidTr="00B66843">
        <w:trPr>
          <w:trHeight w:val="485"/>
        </w:trPr>
        <w:tc>
          <w:tcPr>
            <w:tcW w:w="2425" w:type="dxa"/>
            <w:vAlign w:val="center"/>
          </w:tcPr>
          <w:p w14:paraId="692B9D9B" w14:textId="77777777" w:rsidR="008A36A0" w:rsidRPr="00C1284E" w:rsidRDefault="008A36A0" w:rsidP="00B66843">
            <w:pPr>
              <w:spacing w:after="160" w:line="259" w:lineRule="auto"/>
              <w:jc w:val="center"/>
            </w:pPr>
            <w:r w:rsidRPr="00C1284E">
              <w:t>Gene Name</w:t>
            </w:r>
          </w:p>
        </w:tc>
        <w:tc>
          <w:tcPr>
            <w:tcW w:w="5940" w:type="dxa"/>
            <w:vAlign w:val="center"/>
          </w:tcPr>
          <w:p w14:paraId="494A2A7C" w14:textId="77777777" w:rsidR="008A36A0" w:rsidRPr="00C1284E" w:rsidRDefault="008A36A0" w:rsidP="00B66843">
            <w:pPr>
              <w:spacing w:after="160" w:line="259" w:lineRule="auto"/>
              <w:jc w:val="center"/>
            </w:pPr>
            <w:r w:rsidRPr="00C1284E">
              <w:t>Primer Sequence</w:t>
            </w:r>
          </w:p>
        </w:tc>
      </w:tr>
      <w:tr w:rsidR="008A36A0" w:rsidRPr="00C1284E" w14:paraId="44C7416F" w14:textId="77777777" w:rsidTr="00B66843">
        <w:trPr>
          <w:trHeight w:val="350"/>
        </w:trPr>
        <w:tc>
          <w:tcPr>
            <w:tcW w:w="8365" w:type="dxa"/>
            <w:gridSpan w:val="2"/>
            <w:vAlign w:val="center"/>
          </w:tcPr>
          <w:p w14:paraId="42DA1E3F" w14:textId="77777777" w:rsidR="008A36A0" w:rsidRPr="00C1284E" w:rsidRDefault="008A36A0" w:rsidP="00B66843">
            <w:pPr>
              <w:spacing w:after="160" w:line="259" w:lineRule="auto"/>
              <w:jc w:val="center"/>
              <w:rPr>
                <w:b/>
                <w:bCs/>
              </w:rPr>
            </w:pPr>
            <w:r w:rsidRPr="00C1284E">
              <w:rPr>
                <w:b/>
                <w:bCs/>
              </w:rPr>
              <w:t>BAF subunits (mouse)</w:t>
            </w:r>
          </w:p>
        </w:tc>
      </w:tr>
      <w:tr w:rsidR="008A36A0" w:rsidRPr="00C1284E" w14:paraId="15E987EA" w14:textId="77777777" w:rsidTr="00B66843">
        <w:tc>
          <w:tcPr>
            <w:tcW w:w="2425" w:type="dxa"/>
            <w:vAlign w:val="center"/>
          </w:tcPr>
          <w:p w14:paraId="2B262467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Baf155</w:t>
            </w:r>
          </w:p>
        </w:tc>
        <w:tc>
          <w:tcPr>
            <w:tcW w:w="5940" w:type="dxa"/>
          </w:tcPr>
          <w:p w14:paraId="714F5E87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AAC GGC ATC AGG GGA CAT TT-3’ </w:t>
            </w:r>
          </w:p>
          <w:p w14:paraId="0CEA5C74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GTA GAA ACC CCA GTG CAC CA-3’</w:t>
            </w:r>
          </w:p>
        </w:tc>
      </w:tr>
      <w:tr w:rsidR="008A36A0" w:rsidRPr="00C1284E" w14:paraId="76A45DAF" w14:textId="77777777" w:rsidTr="00B66843">
        <w:tc>
          <w:tcPr>
            <w:tcW w:w="2425" w:type="dxa"/>
            <w:vAlign w:val="center"/>
          </w:tcPr>
          <w:p w14:paraId="3B0FD135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Baf200</w:t>
            </w:r>
          </w:p>
        </w:tc>
        <w:tc>
          <w:tcPr>
            <w:tcW w:w="5940" w:type="dxa"/>
            <w:vAlign w:val="center"/>
          </w:tcPr>
          <w:p w14:paraId="68D9B6BE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TAA TGG CAA ACT CGA CGG GG-3’ </w:t>
            </w:r>
          </w:p>
          <w:p w14:paraId="034484B9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TCT TAA ACG GCG ACC CTC TG-3’</w:t>
            </w:r>
          </w:p>
        </w:tc>
      </w:tr>
      <w:tr w:rsidR="008A36A0" w:rsidRPr="00C1284E" w14:paraId="18636623" w14:textId="77777777" w:rsidTr="00B66843">
        <w:tc>
          <w:tcPr>
            <w:tcW w:w="2425" w:type="dxa"/>
            <w:vAlign w:val="center"/>
          </w:tcPr>
          <w:p w14:paraId="1AAAF06D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Baf180</w:t>
            </w:r>
          </w:p>
        </w:tc>
        <w:tc>
          <w:tcPr>
            <w:tcW w:w="5940" w:type="dxa"/>
            <w:vAlign w:val="center"/>
          </w:tcPr>
          <w:p w14:paraId="2AD634BB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CCC CAC AGT CTA CCC CAA AGT-3’ </w:t>
            </w:r>
          </w:p>
          <w:p w14:paraId="76B1A712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AAG AGT AGT CTG GGT GCT GG-3’</w:t>
            </w:r>
          </w:p>
        </w:tc>
      </w:tr>
      <w:tr w:rsidR="008A36A0" w:rsidRPr="00C1284E" w14:paraId="5495D258" w14:textId="77777777" w:rsidTr="00B66843">
        <w:tc>
          <w:tcPr>
            <w:tcW w:w="2425" w:type="dxa"/>
            <w:vAlign w:val="center"/>
          </w:tcPr>
          <w:p w14:paraId="38520549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Baf45a</w:t>
            </w:r>
          </w:p>
        </w:tc>
        <w:tc>
          <w:tcPr>
            <w:tcW w:w="5940" w:type="dxa"/>
            <w:vAlign w:val="center"/>
          </w:tcPr>
          <w:p w14:paraId="3DA1A0AE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GCG GAA ATA TCC AGA TTT AGA GC-3’ </w:t>
            </w:r>
          </w:p>
          <w:p w14:paraId="7C9E00E9" w14:textId="2A2BCDBD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Reverse:  </w:t>
            </w:r>
            <w:r w:rsidR="00D57F55" w:rsidRPr="00D57F55">
              <w:t>5’GTG TGC ACT GTG TTT CCG TG 3’</w:t>
            </w:r>
          </w:p>
        </w:tc>
      </w:tr>
      <w:tr w:rsidR="008A36A0" w:rsidRPr="00C1284E" w14:paraId="28633F33" w14:textId="77777777" w:rsidTr="00B66843">
        <w:tc>
          <w:tcPr>
            <w:tcW w:w="2425" w:type="dxa"/>
            <w:vAlign w:val="center"/>
          </w:tcPr>
          <w:p w14:paraId="12B362CC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Baf45b</w:t>
            </w:r>
          </w:p>
        </w:tc>
        <w:tc>
          <w:tcPr>
            <w:tcW w:w="5940" w:type="dxa"/>
            <w:vAlign w:val="center"/>
          </w:tcPr>
          <w:p w14:paraId="06E1E402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CAG AAC CCG CTC AAG TCC CTT-3’ </w:t>
            </w:r>
          </w:p>
          <w:p w14:paraId="22F4E789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AGT TGT TCT GGG CCA CTC C-3’</w:t>
            </w:r>
          </w:p>
        </w:tc>
      </w:tr>
      <w:tr w:rsidR="008A36A0" w:rsidRPr="00C1284E" w14:paraId="6C421E02" w14:textId="77777777" w:rsidTr="00B66843">
        <w:tc>
          <w:tcPr>
            <w:tcW w:w="2425" w:type="dxa"/>
            <w:vAlign w:val="center"/>
          </w:tcPr>
          <w:p w14:paraId="027C457F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Baf45c</w:t>
            </w:r>
          </w:p>
        </w:tc>
        <w:tc>
          <w:tcPr>
            <w:tcW w:w="5940" w:type="dxa"/>
            <w:vAlign w:val="center"/>
          </w:tcPr>
          <w:p w14:paraId="7482D4ED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GGA GAA CGA </w:t>
            </w:r>
            <w:proofErr w:type="spellStart"/>
            <w:r w:rsidRPr="00C1284E">
              <w:t>CGA</w:t>
            </w:r>
            <w:proofErr w:type="spellEnd"/>
            <w:r w:rsidRPr="00C1284E">
              <w:t xml:space="preserve"> CCA GCT AC-3’</w:t>
            </w:r>
          </w:p>
          <w:p w14:paraId="5A2F865A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AGC TCC CAG CAT AAA TGG CA-3’</w:t>
            </w:r>
          </w:p>
        </w:tc>
      </w:tr>
      <w:tr w:rsidR="008A36A0" w:rsidRPr="00C1284E" w14:paraId="69D7FEC8" w14:textId="77777777" w:rsidTr="00B66843">
        <w:tc>
          <w:tcPr>
            <w:tcW w:w="2425" w:type="dxa"/>
            <w:vAlign w:val="center"/>
          </w:tcPr>
          <w:p w14:paraId="3F862179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Baf45d</w:t>
            </w:r>
          </w:p>
        </w:tc>
        <w:tc>
          <w:tcPr>
            <w:tcW w:w="5940" w:type="dxa"/>
          </w:tcPr>
          <w:p w14:paraId="17BEE46B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Forward: 5’-TGC CTG TGA CAT TTG TGG AA-3’</w:t>
            </w:r>
          </w:p>
          <w:p w14:paraId="114D9EF6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Reverse:  5’-GGG GTC GGG AGT CTT </w:t>
            </w:r>
            <w:proofErr w:type="spellStart"/>
            <w:r w:rsidRPr="00C1284E">
              <w:t>CTT</w:t>
            </w:r>
            <w:proofErr w:type="spellEnd"/>
            <w:r w:rsidRPr="00C1284E">
              <w:t xml:space="preserve"> TG-3’</w:t>
            </w:r>
          </w:p>
        </w:tc>
      </w:tr>
      <w:tr w:rsidR="008A36A0" w:rsidRPr="00C1284E" w14:paraId="338EEA4E" w14:textId="77777777" w:rsidTr="00B66843">
        <w:tc>
          <w:tcPr>
            <w:tcW w:w="2425" w:type="dxa"/>
            <w:vAlign w:val="center"/>
          </w:tcPr>
          <w:p w14:paraId="1E56406F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Brg1</w:t>
            </w:r>
          </w:p>
        </w:tc>
        <w:tc>
          <w:tcPr>
            <w:tcW w:w="5940" w:type="dxa"/>
          </w:tcPr>
          <w:p w14:paraId="6DF2ACE0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TCA AGG ATG </w:t>
            </w:r>
            <w:proofErr w:type="spellStart"/>
            <w:r w:rsidRPr="00C1284E">
              <w:t>ATG</w:t>
            </w:r>
            <w:proofErr w:type="spellEnd"/>
            <w:r w:rsidRPr="00C1284E">
              <w:t xml:space="preserve"> CCG AGG TG-3’</w:t>
            </w:r>
          </w:p>
          <w:p w14:paraId="11DF0351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5’-CCT CGA TAG CCT TGA GCC AC-3’</w:t>
            </w:r>
          </w:p>
        </w:tc>
      </w:tr>
      <w:tr w:rsidR="008A36A0" w:rsidRPr="00C1284E" w14:paraId="53F41793" w14:textId="77777777" w:rsidTr="00B66843">
        <w:tc>
          <w:tcPr>
            <w:tcW w:w="2425" w:type="dxa"/>
            <w:vAlign w:val="center"/>
          </w:tcPr>
          <w:p w14:paraId="0CBF8ECD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Brd7</w:t>
            </w:r>
          </w:p>
        </w:tc>
        <w:tc>
          <w:tcPr>
            <w:tcW w:w="5940" w:type="dxa"/>
          </w:tcPr>
          <w:p w14:paraId="2BD6077F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Forward: 5’-CGA CCA TGA CAA ACA CAA GGA-3’</w:t>
            </w:r>
          </w:p>
          <w:p w14:paraId="4CEA4F61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5’-GGT CTC GAT CCC GCT TCT TT-3’</w:t>
            </w:r>
          </w:p>
        </w:tc>
      </w:tr>
      <w:tr w:rsidR="008A36A0" w:rsidRPr="00C1284E" w14:paraId="6F32EC63" w14:textId="77777777" w:rsidTr="00B66843">
        <w:tc>
          <w:tcPr>
            <w:tcW w:w="8365" w:type="dxa"/>
            <w:gridSpan w:val="2"/>
          </w:tcPr>
          <w:p w14:paraId="56394C5A" w14:textId="77777777" w:rsidR="008A36A0" w:rsidRPr="00C1284E" w:rsidRDefault="008A36A0" w:rsidP="00B66843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C1284E">
              <w:rPr>
                <w:b/>
                <w:bCs/>
              </w:rPr>
              <w:t>Transcription factors (mouse)</w:t>
            </w:r>
          </w:p>
        </w:tc>
      </w:tr>
      <w:tr w:rsidR="008A36A0" w:rsidRPr="00C1284E" w14:paraId="369C734A" w14:textId="77777777" w:rsidTr="00B66843">
        <w:tc>
          <w:tcPr>
            <w:tcW w:w="2425" w:type="dxa"/>
            <w:vAlign w:val="center"/>
          </w:tcPr>
          <w:p w14:paraId="0FA38E0D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Runx2</w:t>
            </w:r>
          </w:p>
        </w:tc>
        <w:tc>
          <w:tcPr>
            <w:tcW w:w="5940" w:type="dxa"/>
            <w:vAlign w:val="center"/>
          </w:tcPr>
          <w:p w14:paraId="108D3469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TGA TGA CAC TGC CAC CTC TG-3’ </w:t>
            </w:r>
          </w:p>
          <w:p w14:paraId="14204FA7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GAT GAA ATG CCT GGG AAC TG-3’</w:t>
            </w:r>
          </w:p>
        </w:tc>
      </w:tr>
      <w:tr w:rsidR="008A36A0" w:rsidRPr="00C1284E" w14:paraId="74984929" w14:textId="77777777" w:rsidTr="00B66843">
        <w:tc>
          <w:tcPr>
            <w:tcW w:w="2425" w:type="dxa"/>
            <w:vAlign w:val="center"/>
          </w:tcPr>
          <w:p w14:paraId="2AFFAB83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Klf4</w:t>
            </w:r>
          </w:p>
        </w:tc>
        <w:tc>
          <w:tcPr>
            <w:tcW w:w="5940" w:type="dxa"/>
            <w:vAlign w:val="center"/>
          </w:tcPr>
          <w:p w14:paraId="2D637AF6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CAC CCA CAC TTG TGA CTA TG-3’ </w:t>
            </w:r>
          </w:p>
          <w:p w14:paraId="5C70F5F3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CTG GTC AGT TCA TCT GAG CG-3’</w:t>
            </w:r>
          </w:p>
        </w:tc>
      </w:tr>
      <w:tr w:rsidR="008A36A0" w:rsidRPr="00C1284E" w14:paraId="7D213C1D" w14:textId="77777777" w:rsidTr="00B66843">
        <w:tc>
          <w:tcPr>
            <w:tcW w:w="2425" w:type="dxa"/>
            <w:vAlign w:val="center"/>
          </w:tcPr>
          <w:p w14:paraId="113B9A97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Atf4</w:t>
            </w:r>
          </w:p>
        </w:tc>
        <w:tc>
          <w:tcPr>
            <w:tcW w:w="5940" w:type="dxa"/>
            <w:vAlign w:val="center"/>
          </w:tcPr>
          <w:p w14:paraId="36A64D86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GCA CTT CAA ACC TCA TGG GT-3’ </w:t>
            </w:r>
          </w:p>
          <w:p w14:paraId="24F8F023" w14:textId="77777777" w:rsidR="008A36A0" w:rsidRPr="00C1284E" w:rsidRDefault="008A36A0" w:rsidP="00B66843">
            <w:pPr>
              <w:spacing w:after="160" w:line="259" w:lineRule="auto"/>
            </w:pPr>
            <w:r w:rsidRPr="00C1284E">
              <w:lastRenderedPageBreak/>
              <w:t>Reverse:  5’-CTC CAA CAT CCA ATC TGT CC-3’</w:t>
            </w:r>
          </w:p>
        </w:tc>
      </w:tr>
      <w:tr w:rsidR="008A36A0" w:rsidRPr="00C1284E" w14:paraId="0DD0B085" w14:textId="77777777" w:rsidTr="00B66843">
        <w:tc>
          <w:tcPr>
            <w:tcW w:w="8365" w:type="dxa"/>
            <w:gridSpan w:val="2"/>
            <w:vAlign w:val="center"/>
          </w:tcPr>
          <w:p w14:paraId="7F0C16B9" w14:textId="77777777" w:rsidR="008A36A0" w:rsidRPr="00C1284E" w:rsidRDefault="008A36A0" w:rsidP="00B66843">
            <w:pPr>
              <w:spacing w:after="160" w:line="259" w:lineRule="auto"/>
              <w:jc w:val="center"/>
              <w:rPr>
                <w:b/>
                <w:bCs/>
              </w:rPr>
            </w:pPr>
            <w:r w:rsidRPr="00C1284E">
              <w:rPr>
                <w:b/>
                <w:bCs/>
              </w:rPr>
              <w:lastRenderedPageBreak/>
              <w:t>Bone and tooth marker genes (mouse)</w:t>
            </w:r>
          </w:p>
        </w:tc>
      </w:tr>
      <w:tr w:rsidR="008A36A0" w:rsidRPr="00C1284E" w14:paraId="7CA434AC" w14:textId="77777777" w:rsidTr="00B66843">
        <w:tc>
          <w:tcPr>
            <w:tcW w:w="2425" w:type="dxa"/>
            <w:vAlign w:val="center"/>
          </w:tcPr>
          <w:p w14:paraId="1A1094CB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Dspp1</w:t>
            </w:r>
          </w:p>
        </w:tc>
        <w:tc>
          <w:tcPr>
            <w:tcW w:w="5940" w:type="dxa"/>
            <w:vAlign w:val="center"/>
          </w:tcPr>
          <w:p w14:paraId="0928E540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CAG GAC AAC CAG AAT CTC AG-3’ </w:t>
            </w:r>
          </w:p>
          <w:p w14:paraId="00EF6FE4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CCA CTG AGC TTC CCA GAT TC-3’</w:t>
            </w:r>
          </w:p>
        </w:tc>
      </w:tr>
      <w:tr w:rsidR="008A36A0" w:rsidRPr="00C1284E" w14:paraId="01DEEA0A" w14:textId="77777777" w:rsidTr="00B66843">
        <w:tc>
          <w:tcPr>
            <w:tcW w:w="2425" w:type="dxa"/>
            <w:vAlign w:val="center"/>
          </w:tcPr>
          <w:p w14:paraId="4285A931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Dmp1</w:t>
            </w:r>
          </w:p>
        </w:tc>
        <w:tc>
          <w:tcPr>
            <w:tcW w:w="5940" w:type="dxa"/>
            <w:vAlign w:val="center"/>
          </w:tcPr>
          <w:p w14:paraId="1CB881D0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Forward: 5’-GAA AGC TCC GAA GAG AGG AC-3’</w:t>
            </w:r>
          </w:p>
          <w:p w14:paraId="6D58C733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CAC TCT TAG AGA GAC CAC CAG-3’</w:t>
            </w:r>
          </w:p>
        </w:tc>
      </w:tr>
      <w:tr w:rsidR="008A36A0" w:rsidRPr="00C1284E" w14:paraId="45A91BD2" w14:textId="77777777" w:rsidTr="00B66843">
        <w:tc>
          <w:tcPr>
            <w:tcW w:w="2425" w:type="dxa"/>
            <w:vAlign w:val="center"/>
          </w:tcPr>
          <w:p w14:paraId="5FC53482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Col1a1</w:t>
            </w:r>
          </w:p>
        </w:tc>
        <w:tc>
          <w:tcPr>
            <w:tcW w:w="5940" w:type="dxa"/>
            <w:vAlign w:val="center"/>
          </w:tcPr>
          <w:p w14:paraId="2B7C45E2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CTT AGC TGC CTG GTT CTT CG-3’ </w:t>
            </w:r>
          </w:p>
          <w:p w14:paraId="5991B3BC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CCT TCT GGG ACC TCA AAT CA-3’</w:t>
            </w:r>
          </w:p>
        </w:tc>
      </w:tr>
      <w:tr w:rsidR="008A36A0" w:rsidRPr="00C1284E" w14:paraId="14A60199" w14:textId="77777777" w:rsidTr="00B66843">
        <w:tc>
          <w:tcPr>
            <w:tcW w:w="2425" w:type="dxa"/>
            <w:vAlign w:val="center"/>
          </w:tcPr>
          <w:p w14:paraId="039D300B" w14:textId="77777777" w:rsidR="008A36A0" w:rsidRPr="00C1284E" w:rsidRDefault="008A36A0" w:rsidP="00B66843">
            <w:pPr>
              <w:spacing w:after="160" w:line="259" w:lineRule="auto"/>
              <w:jc w:val="center"/>
            </w:pPr>
            <w:r w:rsidRPr="00B66843">
              <w:rPr>
                <w:i/>
                <w:iCs/>
              </w:rPr>
              <w:t>Enam</w:t>
            </w:r>
            <w:r w:rsidRPr="00C1284E">
              <w:t>: S1</w:t>
            </w:r>
          </w:p>
        </w:tc>
        <w:tc>
          <w:tcPr>
            <w:tcW w:w="5940" w:type="dxa"/>
            <w:vAlign w:val="center"/>
          </w:tcPr>
          <w:p w14:paraId="4048C6ED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GAA CAT CCC TCC ATA GCC TC-3’ </w:t>
            </w:r>
          </w:p>
          <w:p w14:paraId="43043D07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CAT GAC CAA GAG GCA AGT TGG-3’</w:t>
            </w:r>
          </w:p>
        </w:tc>
      </w:tr>
      <w:tr w:rsidR="008A36A0" w:rsidRPr="00C1284E" w14:paraId="55BC7FCF" w14:textId="77777777" w:rsidTr="00B66843">
        <w:tc>
          <w:tcPr>
            <w:tcW w:w="2425" w:type="dxa"/>
            <w:vAlign w:val="center"/>
          </w:tcPr>
          <w:p w14:paraId="3F980C12" w14:textId="77777777" w:rsidR="008A36A0" w:rsidRPr="00C1284E" w:rsidRDefault="008A36A0" w:rsidP="00B66843">
            <w:pPr>
              <w:spacing w:after="160" w:line="259" w:lineRule="auto"/>
              <w:jc w:val="center"/>
            </w:pPr>
            <w:r w:rsidRPr="00B66843">
              <w:rPr>
                <w:i/>
                <w:iCs/>
              </w:rPr>
              <w:t>Enam</w:t>
            </w:r>
            <w:r w:rsidRPr="00C1284E">
              <w:t>: S2</w:t>
            </w:r>
          </w:p>
        </w:tc>
        <w:tc>
          <w:tcPr>
            <w:tcW w:w="5940" w:type="dxa"/>
            <w:vAlign w:val="center"/>
          </w:tcPr>
          <w:p w14:paraId="4713DEF0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 xml:space="preserve">Forward: 5’-GAA GGA AGG AAC AAG CTG AAC-3’ </w:t>
            </w:r>
          </w:p>
          <w:p w14:paraId="605C7334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 5’-CAG GAC TGT GTG TGA GAT GAG-3’</w:t>
            </w:r>
          </w:p>
        </w:tc>
      </w:tr>
      <w:tr w:rsidR="008A36A0" w:rsidRPr="00C1284E" w14:paraId="3B8A0C65" w14:textId="77777777" w:rsidTr="00B66843">
        <w:tc>
          <w:tcPr>
            <w:tcW w:w="8365" w:type="dxa"/>
            <w:gridSpan w:val="2"/>
            <w:vAlign w:val="center"/>
          </w:tcPr>
          <w:p w14:paraId="3B8013F2" w14:textId="77777777" w:rsidR="008A36A0" w:rsidRPr="00C1284E" w:rsidRDefault="008A36A0" w:rsidP="00B66843">
            <w:pPr>
              <w:spacing w:after="160" w:line="259" w:lineRule="auto"/>
              <w:jc w:val="center"/>
              <w:rPr>
                <w:b/>
                <w:bCs/>
              </w:rPr>
            </w:pPr>
            <w:r w:rsidRPr="00C1284E">
              <w:rPr>
                <w:b/>
                <w:bCs/>
              </w:rPr>
              <w:t>Control genes (mouse)</w:t>
            </w:r>
          </w:p>
        </w:tc>
      </w:tr>
      <w:tr w:rsidR="008A36A0" w:rsidRPr="00C1284E" w14:paraId="78A1A6E6" w14:textId="77777777" w:rsidTr="00B66843">
        <w:tc>
          <w:tcPr>
            <w:tcW w:w="2425" w:type="dxa"/>
            <w:vAlign w:val="center"/>
          </w:tcPr>
          <w:p w14:paraId="3A0A6498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U6</w:t>
            </w:r>
          </w:p>
        </w:tc>
        <w:tc>
          <w:tcPr>
            <w:tcW w:w="5940" w:type="dxa"/>
            <w:vAlign w:val="center"/>
          </w:tcPr>
          <w:p w14:paraId="3BC1F642" w14:textId="77777777" w:rsidR="008A36A0" w:rsidRPr="00C1284E" w:rsidRDefault="008A36A0" w:rsidP="00B66843">
            <w:pPr>
              <w:spacing w:after="160" w:line="259" w:lineRule="auto"/>
              <w:rPr>
                <w:color w:val="000000"/>
              </w:rPr>
            </w:pPr>
            <w:r w:rsidRPr="00C1284E">
              <w:t>Forward: 5’-</w:t>
            </w:r>
            <w:r w:rsidRPr="00C1284E">
              <w:rPr>
                <w:color w:val="000000"/>
              </w:rPr>
              <w:t xml:space="preserve">CGC TTC GGC AGC ACA TAT AC-3’ </w:t>
            </w:r>
          </w:p>
          <w:p w14:paraId="1B11100E" w14:textId="77777777" w:rsidR="008A36A0" w:rsidRPr="00C1284E" w:rsidRDefault="008A36A0" w:rsidP="00B66843">
            <w:pPr>
              <w:spacing w:after="160" w:line="259" w:lineRule="auto"/>
            </w:pPr>
            <w:r w:rsidRPr="00C1284E">
              <w:rPr>
                <w:color w:val="000000"/>
              </w:rPr>
              <w:t>Reverse:  5’-AAA ATA TGG AAC GCT TCA CGA-3’</w:t>
            </w:r>
          </w:p>
        </w:tc>
      </w:tr>
      <w:tr w:rsidR="008A36A0" w:rsidRPr="00C1284E" w14:paraId="0EFA0921" w14:textId="77777777" w:rsidTr="00B66843">
        <w:tc>
          <w:tcPr>
            <w:tcW w:w="2425" w:type="dxa"/>
            <w:vAlign w:val="center"/>
          </w:tcPr>
          <w:p w14:paraId="6C8CC023" w14:textId="77777777" w:rsidR="008A36A0" w:rsidRPr="00B66843" w:rsidRDefault="008A36A0" w:rsidP="00B66843">
            <w:pPr>
              <w:spacing w:after="160" w:line="259" w:lineRule="auto"/>
              <w:jc w:val="center"/>
              <w:rPr>
                <w:i/>
                <w:iCs/>
              </w:rPr>
            </w:pPr>
            <w:r w:rsidRPr="00B66843">
              <w:rPr>
                <w:i/>
                <w:iCs/>
              </w:rPr>
              <w:t>Gapdh</w:t>
            </w:r>
          </w:p>
        </w:tc>
        <w:tc>
          <w:tcPr>
            <w:tcW w:w="5940" w:type="dxa"/>
            <w:vAlign w:val="center"/>
          </w:tcPr>
          <w:p w14:paraId="6EB3DED8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Forward: 5’-AGG TCG GTG TGA ACG GAT TTG-3’</w:t>
            </w:r>
          </w:p>
          <w:p w14:paraId="05790679" w14:textId="77777777" w:rsidR="008A36A0" w:rsidRPr="00C1284E" w:rsidRDefault="008A36A0" w:rsidP="00B66843">
            <w:pPr>
              <w:spacing w:after="160" w:line="259" w:lineRule="auto"/>
            </w:pPr>
            <w:r w:rsidRPr="00C1284E">
              <w:t>Reverse: 5’-TGT AGA CCA TGT AGT TGA GGT CA-3’</w:t>
            </w:r>
          </w:p>
        </w:tc>
      </w:tr>
    </w:tbl>
    <w:p w14:paraId="293D012B" w14:textId="77777777" w:rsidR="008A36A0" w:rsidRPr="00C1284E" w:rsidRDefault="008A36A0" w:rsidP="008A36A0">
      <w:pPr>
        <w:spacing w:line="480" w:lineRule="auto"/>
        <w:rPr>
          <w:color w:val="0E101A"/>
        </w:rPr>
      </w:pPr>
    </w:p>
    <w:p w14:paraId="7AF547A2" w14:textId="77777777" w:rsidR="00333FD1" w:rsidRDefault="00333FD1"/>
    <w:sectPr w:rsidR="00333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6A0"/>
    <w:rsid w:val="00333FD1"/>
    <w:rsid w:val="008A36A0"/>
    <w:rsid w:val="00D5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F1470"/>
  <w15:chartTrackingRefBased/>
  <w15:docId w15:val="{1FCC279B-8826-4D62-86C4-87CC8524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6A0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Quamarul</dc:creator>
  <cp:keywords/>
  <dc:description/>
  <cp:lastModifiedBy>Hassan, Quamarul</cp:lastModifiedBy>
  <cp:revision>2</cp:revision>
  <dcterms:created xsi:type="dcterms:W3CDTF">2021-10-01T18:18:00Z</dcterms:created>
  <dcterms:modified xsi:type="dcterms:W3CDTF">2021-10-04T13:31:00Z</dcterms:modified>
</cp:coreProperties>
</file>